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2F607" w14:textId="274004A2" w:rsidR="00651EDE" w:rsidRPr="00666E58" w:rsidRDefault="00BB6B95" w:rsidP="00651EDE">
      <w:pPr>
        <w:spacing w:line="360" w:lineRule="auto"/>
        <w:ind w:left="-630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</w:t>
      </w:r>
      <w:r w:rsidR="00651EDE" w:rsidRPr="00666E58">
        <w:rPr>
          <w:rFonts w:ascii="Arial" w:hAnsi="Arial" w:cs="Arial"/>
          <w:b/>
          <w:sz w:val="28"/>
          <w:szCs w:val="28"/>
        </w:rPr>
        <w:t>Single molecule sequencing and Hi-C based proximity-guided assembly of amaranth (</w:t>
      </w:r>
      <w:r w:rsidR="00651EDE" w:rsidRPr="00666E58">
        <w:rPr>
          <w:rFonts w:ascii="Arial" w:hAnsi="Arial" w:cs="Arial"/>
          <w:b/>
          <w:i/>
          <w:sz w:val="28"/>
          <w:szCs w:val="28"/>
        </w:rPr>
        <w:t>Amaranthus hypochondriacus)</w:t>
      </w:r>
      <w:r w:rsidR="00651EDE" w:rsidRPr="00666E58">
        <w:rPr>
          <w:rFonts w:ascii="Arial" w:hAnsi="Arial" w:cs="Arial"/>
          <w:b/>
          <w:sz w:val="28"/>
          <w:szCs w:val="28"/>
        </w:rPr>
        <w:t xml:space="preserve"> chromosomes provides insights into genome evolution</w:t>
      </w:r>
    </w:p>
    <w:p w14:paraId="6FA5317F" w14:textId="77777777" w:rsidR="00651EDE" w:rsidRPr="00666E58" w:rsidRDefault="00651EDE" w:rsidP="00651EDE">
      <w:pPr>
        <w:ind w:left="-630"/>
        <w:rPr>
          <w:rFonts w:ascii="Arial" w:hAnsi="Arial" w:cs="Arial"/>
          <w:sz w:val="28"/>
          <w:szCs w:val="28"/>
        </w:rPr>
      </w:pPr>
    </w:p>
    <w:p w14:paraId="2F68D5DD" w14:textId="35F3E35A" w:rsidR="00651EDE" w:rsidRDefault="00651EDE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  <w:r w:rsidRPr="00666E58">
        <w:rPr>
          <w:rFonts w:ascii="Arial" w:hAnsi="Arial" w:cs="Arial"/>
          <w:b/>
          <w:sz w:val="28"/>
          <w:szCs w:val="28"/>
        </w:rPr>
        <w:t xml:space="preserve">Additional file </w:t>
      </w:r>
      <w:r w:rsidR="002A5F0E">
        <w:rPr>
          <w:rFonts w:ascii="Arial" w:hAnsi="Arial" w:cs="Arial"/>
          <w:b/>
          <w:sz w:val="28"/>
          <w:szCs w:val="28"/>
        </w:rPr>
        <w:t>4</w:t>
      </w:r>
    </w:p>
    <w:p w14:paraId="63E15B85" w14:textId="77777777" w:rsidR="00651EDE" w:rsidRDefault="00651EDE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DC072DE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5B03B2BF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37ED2C38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20C62A3A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6D4EAA4A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7DE7D410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41BF5B54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651F868C" w14:textId="77777777" w:rsidR="00763665" w:rsidRDefault="00763665" w:rsidP="00651EDE">
      <w:pPr>
        <w:ind w:left="-630"/>
        <w:jc w:val="center"/>
        <w:rPr>
          <w:rFonts w:ascii="Arial" w:hAnsi="Arial" w:cs="Arial"/>
          <w:b/>
          <w:sz w:val="28"/>
          <w:szCs w:val="28"/>
        </w:rPr>
      </w:pPr>
    </w:p>
    <w:p w14:paraId="04D01721" w14:textId="3E13EFC1" w:rsidR="00763665" w:rsidRDefault="002A5F0E" w:rsidP="002A5F0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6D155928" w14:textId="745387B0" w:rsidR="00651EDE" w:rsidRDefault="00651EDE" w:rsidP="00651EDE">
      <w:pPr>
        <w:rPr>
          <w:rFonts w:ascii="Arial" w:hAnsi="Arial" w:cs="Arial"/>
        </w:rPr>
      </w:pPr>
      <w:bookmarkStart w:id="0" w:name="_GoBack"/>
      <w:r w:rsidRPr="00730B96">
        <w:rPr>
          <w:rFonts w:ascii="Arial" w:hAnsi="Arial" w:cs="Arial"/>
          <w:b/>
        </w:rPr>
        <w:lastRenderedPageBreak/>
        <w:t xml:space="preserve">Table </w:t>
      </w:r>
      <w:r w:rsidR="00730B96" w:rsidRPr="00730B96">
        <w:rPr>
          <w:rFonts w:ascii="Arial" w:hAnsi="Arial" w:cs="Arial"/>
          <w:b/>
        </w:rPr>
        <w:t>S</w:t>
      </w:r>
      <w:r w:rsidR="002A5F0E">
        <w:rPr>
          <w:rFonts w:ascii="Arial" w:hAnsi="Arial" w:cs="Arial"/>
          <w:b/>
        </w:rPr>
        <w:t>3</w:t>
      </w:r>
      <w:r w:rsidRPr="00730B96">
        <w:rPr>
          <w:rFonts w:ascii="Arial" w:hAnsi="Arial" w:cs="Arial"/>
          <w:b/>
        </w:rPr>
        <w:t>:</w:t>
      </w:r>
      <w:r w:rsidRPr="00730B96">
        <w:rPr>
          <w:rFonts w:ascii="Arial" w:hAnsi="Arial" w:cs="Arial"/>
        </w:rPr>
        <w:t xml:space="preserve"> </w:t>
      </w:r>
      <w:r w:rsidR="00730B96" w:rsidRPr="00730B96">
        <w:rPr>
          <w:rFonts w:ascii="Arial" w:hAnsi="Arial" w:cs="Arial"/>
        </w:rPr>
        <w:t>Summary of the repeat element content in the amaranth genome assembly as identified by RepeatMasker relative to the RepBase-derived RepeatMasker libraries</w:t>
      </w:r>
      <w:r w:rsidR="00730B96">
        <w:rPr>
          <w:rFonts w:ascii="Arial" w:hAnsi="Arial" w:cs="Arial"/>
        </w:rPr>
        <w:t>.</w:t>
      </w:r>
    </w:p>
    <w:bookmarkEnd w:id="0"/>
    <w:p w14:paraId="670A3F20" w14:textId="77777777" w:rsidR="00730B96" w:rsidRDefault="00730B96" w:rsidP="00651EDE">
      <w:pPr>
        <w:rPr>
          <w:rFonts w:ascii="Arial" w:hAnsi="Arial" w:cs="Arial"/>
        </w:rPr>
      </w:pPr>
    </w:p>
    <w:tbl>
      <w:tblPr>
        <w:tblStyle w:val="TableGrid"/>
        <w:tblW w:w="6637" w:type="dxa"/>
        <w:tblInd w:w="226" w:type="dxa"/>
        <w:tblLook w:val="04A0" w:firstRow="1" w:lastRow="0" w:firstColumn="1" w:lastColumn="0" w:noHBand="0" w:noVBand="1"/>
      </w:tblPr>
      <w:tblGrid>
        <w:gridCol w:w="2283"/>
        <w:gridCol w:w="1123"/>
        <w:gridCol w:w="1714"/>
        <w:gridCol w:w="1517"/>
      </w:tblGrid>
      <w:tr w:rsidR="00730B96" w:rsidRPr="001F4A2C" w14:paraId="3757AAC8" w14:textId="77777777" w:rsidTr="00730B96"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24A889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Repeat Clas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62578E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C59683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Bases Masked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2BF4B5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Masked (%)</w:t>
            </w:r>
          </w:p>
        </w:tc>
      </w:tr>
      <w:tr w:rsidR="00730B96" w:rsidRPr="001F4A2C" w14:paraId="6CD27A41" w14:textId="77777777" w:rsidTr="00730B96"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3F8B2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DNA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94DF9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8900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C13342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168804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D830BC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54%</w:t>
            </w:r>
          </w:p>
        </w:tc>
      </w:tr>
      <w:tr w:rsidR="00730B96" w:rsidRPr="001F4A2C" w14:paraId="6B03B776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074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CMC-Chapaev-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E56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FD4F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89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3857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1%</w:t>
            </w:r>
          </w:p>
        </w:tc>
      </w:tr>
      <w:tr w:rsidR="00730B96" w:rsidRPr="001F4A2C" w14:paraId="76924D9A" w14:textId="77777777" w:rsidTr="00730B96">
        <w:trPr>
          <w:trHeight w:val="30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2218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CMC-EnSpm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D150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974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C975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383073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6D0B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95%</w:t>
            </w:r>
          </w:p>
        </w:tc>
      </w:tr>
      <w:tr w:rsidR="00730B96" w:rsidRPr="001F4A2C" w14:paraId="7C084A60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80B92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MULE-MuD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DF5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8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4FDC0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87016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76CD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22%</w:t>
            </w:r>
          </w:p>
        </w:tc>
      </w:tr>
      <w:tr w:rsidR="00730B96" w:rsidRPr="001F4A2C" w14:paraId="46EBA61F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3AE3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Maveric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1F39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2C5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56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0034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0%</w:t>
            </w:r>
          </w:p>
        </w:tc>
      </w:tr>
      <w:tr w:rsidR="00730B96" w:rsidRPr="001F4A2C" w14:paraId="33D0777E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0C47C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MuLE-MuD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E9EF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813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636D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2675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85C9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.06%</w:t>
            </w:r>
          </w:p>
        </w:tc>
      </w:tr>
      <w:tr w:rsidR="00730B96" w:rsidRPr="001F4A2C" w14:paraId="163B0FB4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4DFD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PIF-Harbing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DE0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7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5862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8736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770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22%</w:t>
            </w:r>
          </w:p>
        </w:tc>
      </w:tr>
      <w:tr w:rsidR="00730B96" w:rsidRPr="001F4A2C" w14:paraId="213A90B4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61CC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TcMar-Mogwa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7EA0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582B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823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5527F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5%</w:t>
            </w:r>
          </w:p>
        </w:tc>
      </w:tr>
      <w:tr w:rsidR="00730B96" w:rsidRPr="001F4A2C" w14:paraId="1801CFC2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169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TcMar-Stowaw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ACF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374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C55F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745023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0DEC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.84%</w:t>
            </w:r>
          </w:p>
        </w:tc>
      </w:tr>
      <w:tr w:rsidR="00730B96" w:rsidRPr="001F4A2C" w14:paraId="7BC72812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01B9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TcMar-Tc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ACB2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18DA9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0359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4601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3%</w:t>
            </w:r>
          </w:p>
        </w:tc>
      </w:tr>
      <w:tr w:rsidR="00730B96" w:rsidRPr="001F4A2C" w14:paraId="6A8487B7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932F3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hAT</w:t>
            </w:r>
            <w:proofErr w:type="gramEnd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-A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46A3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90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CD4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67465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FA61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.67%</w:t>
            </w:r>
          </w:p>
        </w:tc>
      </w:tr>
      <w:tr w:rsidR="00730B96" w:rsidRPr="001F4A2C" w14:paraId="0EF9549B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67DF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hAT</w:t>
            </w:r>
            <w:proofErr w:type="gramEnd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-Tag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C189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376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716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72784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0F1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18%</w:t>
            </w:r>
          </w:p>
        </w:tc>
      </w:tr>
      <w:tr w:rsidR="00730B96" w:rsidRPr="001F4A2C" w14:paraId="71FE84F0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F7C7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hAT</w:t>
            </w:r>
            <w:proofErr w:type="gramEnd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-Tip1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9B43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978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3A1C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1502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216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53%</w:t>
            </w:r>
          </w:p>
        </w:tc>
      </w:tr>
      <w:tr w:rsidR="00730B96" w:rsidRPr="001F4A2C" w14:paraId="44775510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EF162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LINE</w:t>
            </w:r>
            <w:r w:rsidRPr="001F4A2C">
              <w:rPr>
                <w:rFonts w:ascii="Cambria" w:eastAsia="Times New Roman" w:hAnsi="Cambria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22B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2984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96EA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sz w:val="22"/>
                <w:szCs w:val="22"/>
              </w:rPr>
              <w:t>-</w:t>
            </w:r>
          </w:p>
        </w:tc>
      </w:tr>
      <w:tr w:rsidR="00730B96" w:rsidRPr="001F4A2C" w14:paraId="7DF65034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107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CRE-I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F944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2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8229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81545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4AB23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20%</w:t>
            </w:r>
          </w:p>
        </w:tc>
      </w:tr>
      <w:tr w:rsidR="00730B96" w:rsidRPr="001F4A2C" w14:paraId="189F41A7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FC9B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L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A177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037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3340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76042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FDDD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.88%</w:t>
            </w:r>
          </w:p>
        </w:tc>
      </w:tr>
      <w:tr w:rsidR="00730B96" w:rsidRPr="001F4A2C" w14:paraId="6FB481F6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6596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4B3C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2AF2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652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339F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2%</w:t>
            </w:r>
          </w:p>
        </w:tc>
      </w:tr>
      <w:tr w:rsidR="00730B96" w:rsidRPr="001F4A2C" w14:paraId="6A934D3A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ABFA9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RTE-Bov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7BBFF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823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3D404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59870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880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.14%</w:t>
            </w:r>
          </w:p>
        </w:tc>
      </w:tr>
      <w:tr w:rsidR="00730B96" w:rsidRPr="001F4A2C" w14:paraId="7FE386D3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6931F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LTR</w:t>
            </w:r>
            <w:r w:rsidRPr="001F4A2C">
              <w:rPr>
                <w:rFonts w:ascii="Cambria" w:eastAsia="Times New Roman" w:hAnsi="Cambria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6D91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61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21B9F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4776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A705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37%</w:t>
            </w:r>
          </w:p>
        </w:tc>
      </w:tr>
      <w:tr w:rsidR="00730B96" w:rsidRPr="001F4A2C" w14:paraId="6CF98A27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83DB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Copi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4996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533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E5C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80050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F4C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6.93%</w:t>
            </w:r>
          </w:p>
        </w:tc>
      </w:tr>
      <w:tr w:rsidR="00730B96" w:rsidRPr="001F4A2C" w14:paraId="05E83023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5FC2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ERV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DD2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C11B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7081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0465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2%</w:t>
            </w:r>
          </w:p>
        </w:tc>
      </w:tr>
      <w:tr w:rsidR="00730B96" w:rsidRPr="001F4A2C" w14:paraId="04FED190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B53B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ERV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7FC6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FD72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779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F76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0%</w:t>
            </w:r>
          </w:p>
        </w:tc>
      </w:tr>
      <w:tr w:rsidR="00730B96" w:rsidRPr="001F4A2C" w14:paraId="150679C2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A474C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Gyps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DFB1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351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74C7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944571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75A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.81%</w:t>
            </w:r>
          </w:p>
        </w:tc>
      </w:tr>
      <w:tr w:rsidR="00730B96" w:rsidRPr="001F4A2C" w14:paraId="4DA254BC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9B9E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Pa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DB620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59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0AFFC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4136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C1F8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11%</w:t>
            </w:r>
          </w:p>
        </w:tc>
      </w:tr>
      <w:tr w:rsidR="00730B96" w:rsidRPr="001F4A2C" w14:paraId="32064F29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99034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RC</w:t>
            </w:r>
            <w:r w:rsidRPr="001F4A2C">
              <w:rPr>
                <w:rFonts w:ascii="Cambria" w:eastAsia="Times New Roman" w:hAnsi="Cambria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07E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5A80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sz w:val="22"/>
                <w:szCs w:val="22"/>
              </w:rPr>
              <w:t>-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6A6B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sz w:val="22"/>
                <w:szCs w:val="22"/>
              </w:rPr>
              <w:t>-</w:t>
            </w:r>
          </w:p>
        </w:tc>
      </w:tr>
      <w:tr w:rsidR="00730B96" w:rsidRPr="001F4A2C" w14:paraId="1B684247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7B6D4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Helitr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DC22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2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F060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86145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E210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46%</w:t>
            </w:r>
          </w:p>
        </w:tc>
      </w:tr>
      <w:tr w:rsidR="00730B96" w:rsidRPr="001F4A2C" w14:paraId="78AE0DCC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355B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bCs/>
                <w:color w:val="000000"/>
                <w:sz w:val="22"/>
                <w:szCs w:val="22"/>
              </w:rPr>
              <w:t>SINE</w:t>
            </w:r>
            <w:r w:rsidRPr="001F4A2C">
              <w:rPr>
                <w:rFonts w:ascii="Cambria" w:eastAsia="Times New Roman" w:hAnsi="Cambria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B2E1C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4B49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15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135E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0%</w:t>
            </w:r>
          </w:p>
        </w:tc>
      </w:tr>
      <w:tr w:rsidR="00730B96" w:rsidRPr="001F4A2C" w14:paraId="00696BA0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4495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MI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F512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4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DD6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3964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F78C9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6%</w:t>
            </w:r>
          </w:p>
        </w:tc>
      </w:tr>
      <w:tr w:rsidR="00730B96" w:rsidRPr="001F4A2C" w14:paraId="3D48272F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79D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RT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A21F3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33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54983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5136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1DF1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11%</w:t>
            </w:r>
          </w:p>
        </w:tc>
      </w:tr>
      <w:tr w:rsidR="00730B96" w:rsidRPr="001F4A2C" w14:paraId="34226E41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407E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tRNA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FC384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147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C8B4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3078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8D57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6%</w:t>
            </w:r>
          </w:p>
        </w:tc>
      </w:tr>
      <w:tr w:rsidR="00730B96" w:rsidRPr="001F4A2C" w14:paraId="210C9311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C91A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tRNA</w:t>
            </w:r>
            <w:proofErr w:type="gramEnd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-CR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C6592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16AD4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336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C2A39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0%</w:t>
            </w:r>
          </w:p>
        </w:tc>
      </w:tr>
      <w:tr w:rsidR="00730B96" w:rsidRPr="001F4A2C" w14:paraId="65F36AD4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2BC2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tRNA</w:t>
            </w:r>
            <w:proofErr w:type="gramEnd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-Cor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9213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C67B0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9363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2BEEE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2%</w:t>
            </w:r>
          </w:p>
        </w:tc>
      </w:tr>
      <w:tr w:rsidR="00730B96" w:rsidRPr="001F4A2C" w14:paraId="5EF3C595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633F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tRNA</w:t>
            </w:r>
            <w:proofErr w:type="gramEnd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-RT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44240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72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81F1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9666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BDB9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24%</w:t>
            </w:r>
          </w:p>
        </w:tc>
      </w:tr>
      <w:tr w:rsidR="00730B96" w:rsidRPr="001F4A2C" w14:paraId="324814FD" w14:textId="77777777" w:rsidTr="00730B96"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EFD8E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0950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2168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1B3C2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9851436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9A1C9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24.39%</w:t>
            </w:r>
          </w:p>
        </w:tc>
      </w:tr>
      <w:tr w:rsidR="00730B96" w:rsidRPr="001F4A2C" w14:paraId="5318B626" w14:textId="77777777" w:rsidTr="00730B96"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5A0DF9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Total interspersed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: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D6B7B1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67038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51B78C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19435090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FB632D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48.12%</w:t>
            </w:r>
          </w:p>
        </w:tc>
      </w:tr>
      <w:tr w:rsidR="00730B96" w:rsidRPr="001F4A2C" w14:paraId="49C836D0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B2EF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sz w:val="22"/>
                <w:szCs w:val="22"/>
              </w:rPr>
              <w:t>Low complexit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D6093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sz w:val="22"/>
                <w:szCs w:val="22"/>
              </w:rPr>
              <w:t>209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EDB0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color w:val="000000"/>
                <w:sz w:val="22"/>
                <w:szCs w:val="22"/>
              </w:rPr>
              <w:t>11016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50CC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color w:val="000000"/>
                <w:sz w:val="22"/>
                <w:szCs w:val="22"/>
              </w:rPr>
              <w:t>0.27%</w:t>
            </w:r>
          </w:p>
        </w:tc>
      </w:tr>
      <w:tr w:rsidR="00730B96" w:rsidRPr="001F4A2C" w14:paraId="6B7D4731" w14:textId="77777777" w:rsidTr="00730B96"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BA17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Satellit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BB7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2296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4150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4BF57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10%</w:t>
            </w:r>
          </w:p>
        </w:tc>
      </w:tr>
      <w:tr w:rsidR="00730B96" w:rsidRPr="001F4A2C" w14:paraId="078C819D" w14:textId="77777777" w:rsidTr="00730B96">
        <w:trPr>
          <w:trHeight w:val="2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113CB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Simple</w:t>
            </w:r>
            <w:r w:rsidRPr="001F4A2C">
              <w:rPr>
                <w:rFonts w:ascii="Cambria" w:eastAsia="Times New Roman" w:hAnsi="Cambria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1294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color w:val="000000"/>
                <w:sz w:val="22"/>
                <w:szCs w:val="22"/>
              </w:rPr>
              <w:t>12224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9CDDA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color w:val="000000"/>
                <w:sz w:val="22"/>
                <w:szCs w:val="22"/>
              </w:rPr>
              <w:t>131702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B1975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hAnsi="Cambria"/>
                <w:color w:val="000000"/>
                <w:sz w:val="22"/>
                <w:szCs w:val="22"/>
              </w:rPr>
              <w:t>3.26%</w:t>
            </w:r>
          </w:p>
        </w:tc>
      </w:tr>
      <w:tr w:rsidR="00730B96" w:rsidRPr="001F4A2C" w14:paraId="3694DFA8" w14:textId="77777777" w:rsidTr="00730B96"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50AE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proofErr w:type="gramStart"/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snRNA</w:t>
            </w:r>
            <w:proofErr w:type="gram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0E3FD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873C1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339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96718" w14:textId="77777777" w:rsidR="00730B96" w:rsidRPr="001F4A2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1F4A2C">
              <w:rPr>
                <w:rFonts w:ascii="Cambria" w:eastAsia="Times New Roman" w:hAnsi="Cambria"/>
                <w:color w:val="000000"/>
                <w:sz w:val="22"/>
                <w:szCs w:val="22"/>
              </w:rPr>
              <w:t>0.00%</w:t>
            </w:r>
          </w:p>
        </w:tc>
      </w:tr>
      <w:tr w:rsidR="00730B96" w:rsidRPr="001F4A2C" w14:paraId="094367C6" w14:textId="77777777" w:rsidTr="00730B96"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550501" w14:textId="77777777" w:rsidR="00730B96" w:rsidRPr="003A6C7C" w:rsidRDefault="00730B96" w:rsidP="00E0293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Total</w:t>
            </w:r>
            <w:r>
              <w:rPr>
                <w:rFonts w:ascii="Cambria" w:eastAsia="Times New Roman" w:hAnsi="Cambria"/>
                <w:color w:val="000000"/>
                <w:sz w:val="22"/>
                <w:szCs w:val="22"/>
              </w:rPr>
              <w:t>: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ADAA17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814568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630D12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209041262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F947C7" w14:textId="77777777" w:rsidR="00730B96" w:rsidRPr="003A6C7C" w:rsidRDefault="00730B96" w:rsidP="00730B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mbria" w:hAnsi="Cambria"/>
                <w:sz w:val="22"/>
                <w:szCs w:val="22"/>
              </w:rPr>
            </w:pPr>
            <w:r w:rsidRPr="003A6C7C">
              <w:rPr>
                <w:rFonts w:ascii="Cambria" w:eastAsia="Times New Roman" w:hAnsi="Cambria"/>
                <w:color w:val="000000"/>
                <w:sz w:val="22"/>
                <w:szCs w:val="22"/>
              </w:rPr>
              <w:t>51.76%</w:t>
            </w:r>
          </w:p>
        </w:tc>
      </w:tr>
    </w:tbl>
    <w:p w14:paraId="79F0DF88" w14:textId="77777777" w:rsidR="00730B96" w:rsidRPr="00DC0EC5" w:rsidRDefault="00730B96" w:rsidP="00730B9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mbria" w:eastAsia="Times New Roman" w:hAnsi="Cambria"/>
        </w:rPr>
      </w:pPr>
      <w:r w:rsidRPr="00DC0EC5">
        <w:rPr>
          <w:rFonts w:ascii="Cambria" w:eastAsia="Times New Roman" w:hAnsi="Cambria"/>
          <w:vertAlign w:val="superscript"/>
        </w:rPr>
        <w:t>†</w:t>
      </w:r>
      <w:r w:rsidRPr="00DC0EC5">
        <w:rPr>
          <w:rFonts w:ascii="Cambria" w:eastAsia="Times New Roman" w:hAnsi="Cambria"/>
        </w:rPr>
        <w:t>The most common mono- di-, tri-, and tetra- nucleotide repeat motifs were (</w:t>
      </w:r>
      <w:proofErr w:type="gramStart"/>
      <w:r w:rsidRPr="00DC0EC5">
        <w:rPr>
          <w:rFonts w:ascii="Cambria" w:eastAsia="Times New Roman" w:hAnsi="Cambria"/>
        </w:rPr>
        <w:t>T)n</w:t>
      </w:r>
      <w:proofErr w:type="gramEnd"/>
      <w:r w:rsidRPr="00DC0EC5">
        <w:rPr>
          <w:rFonts w:ascii="Cambria" w:eastAsia="Times New Roman" w:hAnsi="Cambria"/>
        </w:rPr>
        <w:t>, (TA)n, (AAT)n, (TTTA)n, respectively</w:t>
      </w:r>
      <w:r>
        <w:rPr>
          <w:rFonts w:ascii="Cambria" w:eastAsia="Times New Roman" w:hAnsi="Cambria"/>
        </w:rPr>
        <w:t xml:space="preserve">. </w:t>
      </w:r>
    </w:p>
    <w:p w14:paraId="12294E47" w14:textId="071CF5A5" w:rsidR="00651EDE" w:rsidRPr="002A5F0E" w:rsidRDefault="00730B96">
      <w:pPr>
        <w:rPr>
          <w:rFonts w:ascii="Cambria" w:eastAsia="Times New Roman" w:hAnsi="Cambria"/>
        </w:rPr>
      </w:pPr>
      <w:r w:rsidRPr="00DC0EC5">
        <w:rPr>
          <w:rFonts w:ascii="Cambria" w:eastAsia="Times New Roman" w:hAnsi="Cambria"/>
          <w:vertAlign w:val="superscript"/>
        </w:rPr>
        <w:t>‡</w:t>
      </w:r>
      <w:r w:rsidRPr="00DC0EC5">
        <w:rPr>
          <w:rFonts w:ascii="Cambria" w:eastAsia="Times New Roman" w:hAnsi="Cambria"/>
        </w:rPr>
        <w:t>SINE, short interspersed nuclear elements; LINE, long interspersed nuclear elements; LTR, long term</w:t>
      </w:r>
      <w:r w:rsidR="00E02936">
        <w:rPr>
          <w:rFonts w:ascii="Cambria" w:eastAsia="Times New Roman" w:hAnsi="Cambria"/>
        </w:rPr>
        <w:t>inal repeat; RC, Rolling circle</w:t>
      </w:r>
    </w:p>
    <w:sectPr w:rsidR="00651EDE" w:rsidRPr="002A5F0E" w:rsidSect="00651E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23"/>
    <w:rsid w:val="000E788E"/>
    <w:rsid w:val="002A5F0E"/>
    <w:rsid w:val="00386556"/>
    <w:rsid w:val="003F4C08"/>
    <w:rsid w:val="005A755E"/>
    <w:rsid w:val="006126A5"/>
    <w:rsid w:val="00626123"/>
    <w:rsid w:val="00651EDE"/>
    <w:rsid w:val="00653FB9"/>
    <w:rsid w:val="00666AAD"/>
    <w:rsid w:val="006A29A8"/>
    <w:rsid w:val="006B0890"/>
    <w:rsid w:val="006C25B9"/>
    <w:rsid w:val="00730B96"/>
    <w:rsid w:val="00763665"/>
    <w:rsid w:val="0079422D"/>
    <w:rsid w:val="00882CBB"/>
    <w:rsid w:val="00A27380"/>
    <w:rsid w:val="00A831C2"/>
    <w:rsid w:val="00BB6B95"/>
    <w:rsid w:val="00E02936"/>
    <w:rsid w:val="00E758EA"/>
    <w:rsid w:val="00FD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0CAF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AA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0B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B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B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9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293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AAD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30B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B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B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B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B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B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96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29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78</Characters>
  <Application>Microsoft Macintosh Word</Application>
  <DocSecurity>0</DocSecurity>
  <Lines>12</Lines>
  <Paragraphs>3</Paragraphs>
  <ScaleCrop>false</ScaleCrop>
  <Company>King Abdullah University of Science and Technology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Lightfoot</dc:creator>
  <cp:keywords/>
  <dc:description/>
  <cp:lastModifiedBy>Damien Lightfoot</cp:lastModifiedBy>
  <cp:revision>3</cp:revision>
  <dcterms:created xsi:type="dcterms:W3CDTF">2017-07-26T11:45:00Z</dcterms:created>
  <dcterms:modified xsi:type="dcterms:W3CDTF">2017-07-26T11:50:00Z</dcterms:modified>
</cp:coreProperties>
</file>